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5T00:00:00Z">
              <w:dateFormat w:val="M/d/yyyy"/>
              <w:lid w:val="en-US"/>
              <w:storeMappedDataAs w:val="dateTime"/>
              <w:calendar w:val="gregorian"/>
            </w:date>
          </w:sdtPr>
          <w:sdtEndPr/>
          <w:sdtContent>
            <w:tc>
              <w:tcPr>
                <w:tcW w:w="7920" w:type="dxa"/>
                <w:tcBorders>
                  <w:bottom w:val="single" w:sz="4" w:space="0" w:color="auto"/>
                </w:tcBorders>
              </w:tcPr>
              <w:p w14:paraId="72891EAB" w14:textId="3D662730" w:rsidR="00B92965" w:rsidRDefault="00402B71" w:rsidP="00B92965">
                <w:r>
                  <w:t>5/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0FDCEEA" w:rsidR="00B92965" w:rsidRDefault="00402B71" w:rsidP="00B92965">
                <w:r>
                  <w:t>Atulya Aman Khosl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Cs/>
              <w:sz w:val="24"/>
              <w:szCs w:val="24"/>
              <w:u w:val="single"/>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69F0A7A" w:rsidR="00B92965" w:rsidRPr="00402B71" w:rsidRDefault="00402B71" w:rsidP="00B92965">
                <w:pPr>
                  <w:rPr>
                    <w:bCs/>
                  </w:rPr>
                </w:pPr>
                <w:r>
                  <w:rPr>
                    <w:rFonts w:ascii="Times New Roman" w:hAnsi="Times New Roman"/>
                    <w:bCs/>
                    <w:sz w:val="24"/>
                    <w:szCs w:val="24"/>
                    <w:u w:val="single"/>
                  </w:rPr>
                  <w:t>U</w:t>
                </w:r>
                <w:r w:rsidRPr="00402B71">
                  <w:rPr>
                    <w:rFonts w:ascii="Times New Roman" w:hAnsi="Times New Roman"/>
                    <w:bCs/>
                    <w:sz w:val="24"/>
                    <w:szCs w:val="24"/>
                    <w:u w:val="single"/>
                  </w:rPr>
                  <w:t xml:space="preserve">pdate on the </w:t>
                </w:r>
                <w:r>
                  <w:rPr>
                    <w:rFonts w:ascii="Times New Roman" w:hAnsi="Times New Roman"/>
                    <w:bCs/>
                    <w:sz w:val="24"/>
                    <w:szCs w:val="24"/>
                    <w:u w:val="single"/>
                  </w:rPr>
                  <w:t>M</w:t>
                </w:r>
                <w:r w:rsidRPr="00402B71">
                  <w:rPr>
                    <w:rFonts w:ascii="Times New Roman" w:hAnsi="Times New Roman"/>
                    <w:bCs/>
                    <w:sz w:val="24"/>
                    <w:szCs w:val="24"/>
                    <w:u w:val="single"/>
                  </w:rPr>
                  <w:t xml:space="preserve">anagement of </w:t>
                </w:r>
                <w:r>
                  <w:rPr>
                    <w:rFonts w:ascii="Times New Roman" w:hAnsi="Times New Roman"/>
                    <w:bCs/>
                    <w:sz w:val="24"/>
                    <w:szCs w:val="24"/>
                    <w:u w:val="single"/>
                  </w:rPr>
                  <w:t>B</w:t>
                </w:r>
                <w:r w:rsidRPr="00402B71">
                  <w:rPr>
                    <w:rFonts w:ascii="Times New Roman" w:hAnsi="Times New Roman"/>
                    <w:bCs/>
                    <w:sz w:val="24"/>
                    <w:szCs w:val="24"/>
                    <w:u w:val="single"/>
                  </w:rPr>
                  <w:t xml:space="preserve">rain </w:t>
                </w:r>
                <w:r>
                  <w:rPr>
                    <w:rFonts w:ascii="Times New Roman" w:hAnsi="Times New Roman"/>
                    <w:bCs/>
                    <w:sz w:val="24"/>
                    <w:szCs w:val="24"/>
                    <w:u w:val="single"/>
                  </w:rPr>
                  <w:t>M</w:t>
                </w:r>
                <w:r w:rsidRPr="00402B71">
                  <w:rPr>
                    <w:rFonts w:ascii="Times New Roman" w:hAnsi="Times New Roman"/>
                    <w:bCs/>
                    <w:sz w:val="24"/>
                    <w:szCs w:val="24"/>
                    <w:u w:val="single"/>
                  </w:rPr>
                  <w:t>etasta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6E8D37D" w:rsidR="00F52A77" w:rsidRDefault="00402B7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58F7A69" w:rsidR="00F52A77" w:rsidRDefault="00402B7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33AA26B" w:rsidR="00F52A77" w:rsidRDefault="00402B7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C72FF2" w:rsidR="00F52A77" w:rsidRDefault="00402B7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6E4A818" w:rsidR="00F52A77" w:rsidRDefault="00402B7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418C04A" w:rsidR="00F52A77" w:rsidRDefault="00402B7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1135391" w:rsidR="00F52A77" w:rsidRDefault="00402B7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E4474DB" w:rsidR="00AC2BE6" w:rsidRDefault="00402B7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9E5DFD5" w:rsidR="00F52A77" w:rsidRDefault="00402B7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BDE1C35" w:rsidR="00F52A77" w:rsidRDefault="00402B7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4D94788" w:rsidR="00F52A77" w:rsidRDefault="00402B7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7EE198A" w:rsidR="00F52A77" w:rsidRDefault="00402B7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90D56EC" w:rsidR="00F52A77" w:rsidRDefault="00402B7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1F610" w14:textId="77777777" w:rsidR="00402B71" w:rsidRDefault="00402B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1DD4D7" w14:textId="77777777" w:rsidR="00402B71" w:rsidRDefault="00402B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7686AD" w14:textId="77777777" w:rsidR="00402B71" w:rsidRDefault="00402B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65DE4" w14:textId="77777777" w:rsidR="00402B71" w:rsidRDefault="00402B7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AD81ED" w14:textId="77777777" w:rsidR="00402B71" w:rsidRDefault="00402B7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02B71"/>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421</Words>
  <Characters>2405</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tulya A. Khosla</cp:lastModifiedBy>
  <cp:revision>2</cp:revision>
  <dcterms:created xsi:type="dcterms:W3CDTF">2022-05-05T17:48:00Z</dcterms:created>
  <dcterms:modified xsi:type="dcterms:W3CDTF">2022-05-05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3" name="_NewReviewCycle">
    <vt:lpwstr/>
  </property>
</Properties>
</file>